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45FA" w:rsidRDefault="00F045FA" w:rsidP="00F045FA">
      <w:pPr>
        <w:widowControl/>
        <w:jc w:val="left"/>
        <w:rPr>
          <w:rFonts w:ascii="Times New Roman" w:hAnsi="Times New Roman"/>
          <w:sz w:val="24"/>
          <w:szCs w:val="24"/>
        </w:rPr>
      </w:pPr>
      <w:r w:rsidRPr="00E43A8F">
        <w:rPr>
          <w:rFonts w:ascii="Times New Roman" w:hAnsi="Times New Roman" w:hint="eastAsia"/>
          <w:b/>
          <w:sz w:val="24"/>
          <w:szCs w:val="24"/>
        </w:rPr>
        <w:t xml:space="preserve">Additional file 2: </w:t>
      </w:r>
      <w:r w:rsidRPr="00E43A8F">
        <w:rPr>
          <w:rFonts w:ascii="Times New Roman" w:hAnsi="Times New Roman"/>
          <w:b/>
          <w:sz w:val="24"/>
          <w:szCs w:val="24"/>
        </w:rPr>
        <w:t>Table S2</w:t>
      </w:r>
      <w:r w:rsidRPr="00351EF7">
        <w:rPr>
          <w:rFonts w:ascii="Times New Roman" w:hAnsi="Times New Roman"/>
          <w:sz w:val="24"/>
          <w:szCs w:val="24"/>
        </w:rPr>
        <w:t xml:space="preserve"> </w:t>
      </w:r>
      <w:r w:rsidR="00664604">
        <w:rPr>
          <w:rFonts w:ascii="Times New Roman" w:hAnsi="Times New Roman"/>
          <w:sz w:val="24"/>
          <w:szCs w:val="24"/>
        </w:rPr>
        <w:t xml:space="preserve">Sequences of </w:t>
      </w:r>
      <w:r w:rsidR="00D34D3E">
        <w:rPr>
          <w:rFonts w:ascii="Times New Roman" w:hAnsi="Times New Roman"/>
          <w:sz w:val="24"/>
          <w:szCs w:val="24"/>
        </w:rPr>
        <w:t xml:space="preserve">7 </w:t>
      </w:r>
      <w:r w:rsidR="00664604" w:rsidRPr="00D011C4">
        <w:rPr>
          <w:rFonts w:ascii="Times New Roman" w:hAnsi="Times New Roman"/>
          <w:i/>
          <w:sz w:val="24"/>
          <w:szCs w:val="24"/>
        </w:rPr>
        <w:t>rbc</w:t>
      </w:r>
      <w:r w:rsidR="00664604">
        <w:rPr>
          <w:rFonts w:ascii="Times New Roman" w:hAnsi="Times New Roman"/>
          <w:sz w:val="24"/>
          <w:szCs w:val="24"/>
        </w:rPr>
        <w:t xml:space="preserve"> spacer</w:t>
      </w:r>
      <w:r w:rsidR="00D34D3E">
        <w:rPr>
          <w:rFonts w:ascii="Times New Roman" w:hAnsi="Times New Roman" w:hint="eastAsia"/>
          <w:sz w:val="24"/>
          <w:szCs w:val="24"/>
        </w:rPr>
        <w:t xml:space="preserve"> </w:t>
      </w:r>
      <w:r w:rsidR="00D34D3E">
        <w:rPr>
          <w:rFonts w:ascii="Times New Roman" w:hAnsi="Times New Roman"/>
          <w:sz w:val="24"/>
          <w:szCs w:val="24"/>
        </w:rPr>
        <w:t xml:space="preserve">haplotypes </w:t>
      </w:r>
      <w:r w:rsidR="00D34D3E">
        <w:rPr>
          <w:rFonts w:ascii="Times New Roman" w:hAnsi="Times New Roman" w:hint="eastAsia"/>
          <w:sz w:val="24"/>
          <w:szCs w:val="24"/>
        </w:rPr>
        <w:t xml:space="preserve">and </w:t>
      </w:r>
      <w:r w:rsidR="00E30CCD">
        <w:rPr>
          <w:rFonts w:ascii="Times New Roman" w:hAnsi="Times New Roman"/>
          <w:sz w:val="24"/>
          <w:szCs w:val="24"/>
        </w:rPr>
        <w:t>p</w:t>
      </w:r>
      <w:r w:rsidRPr="00351EF7">
        <w:rPr>
          <w:rFonts w:ascii="Times New Roman" w:hAnsi="Times New Roman"/>
          <w:sz w:val="24"/>
          <w:szCs w:val="24"/>
        </w:rPr>
        <w:t>rimers of 11 microsatellite markers. Ta: annealing temperature</w:t>
      </w:r>
    </w:p>
    <w:tbl>
      <w:tblPr>
        <w:tblStyle w:val="3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6996"/>
      </w:tblGrid>
      <w:tr w:rsidR="00C73DBF" w:rsidRPr="00C73DBF" w:rsidTr="00C73D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6" w:type="dxa"/>
            <w:tcBorders>
              <w:top w:val="single" w:sz="4" w:space="0" w:color="auto"/>
            </w:tcBorders>
          </w:tcPr>
          <w:p w:rsidR="00C73DBF" w:rsidRPr="00E30CCD" w:rsidRDefault="00C73DBF" w:rsidP="00C73DB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 w:val="0"/>
                <w:caps w:val="0"/>
                <w:szCs w:val="21"/>
              </w:rPr>
            </w:pPr>
            <w:r w:rsidRPr="00E30CCD">
              <w:rPr>
                <w:rFonts w:ascii="Times New Roman" w:hAnsi="Times New Roman" w:hint="eastAsia"/>
                <w:b w:val="0"/>
                <w:caps w:val="0"/>
                <w:szCs w:val="21"/>
              </w:rPr>
              <w:t>H</w:t>
            </w:r>
            <w:r w:rsidRPr="00E30CCD">
              <w:rPr>
                <w:rFonts w:ascii="Times New Roman" w:hAnsi="Times New Roman"/>
                <w:b w:val="0"/>
                <w:caps w:val="0"/>
                <w:szCs w:val="21"/>
              </w:rPr>
              <w:t>aplotype</w:t>
            </w:r>
          </w:p>
        </w:tc>
        <w:tc>
          <w:tcPr>
            <w:tcW w:w="6996" w:type="dxa"/>
            <w:tcBorders>
              <w:top w:val="single" w:sz="4" w:space="0" w:color="auto"/>
            </w:tcBorders>
          </w:tcPr>
          <w:p w:rsidR="00C73DBF" w:rsidRPr="00C73DBF" w:rsidRDefault="00C73DBF" w:rsidP="00C73DBF">
            <w:pPr>
              <w:widowControl/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aps w:val="0"/>
                <w:szCs w:val="21"/>
              </w:rPr>
            </w:pPr>
            <w:r w:rsidRPr="00C73DBF">
              <w:rPr>
                <w:rFonts w:ascii="Times New Roman" w:hAnsi="Times New Roman" w:hint="eastAsia"/>
                <w:b w:val="0"/>
                <w:caps w:val="0"/>
                <w:szCs w:val="21"/>
              </w:rPr>
              <w:t>Sequence</w:t>
            </w:r>
            <w:r>
              <w:rPr>
                <w:rFonts w:ascii="Times New Roman" w:hAnsi="Times New Roman"/>
                <w:b w:val="0"/>
                <w:caps w:val="0"/>
                <w:szCs w:val="21"/>
              </w:rPr>
              <w:t>s</w:t>
            </w:r>
          </w:p>
        </w:tc>
      </w:tr>
      <w:tr w:rsidR="00C73DBF" w:rsidRPr="00C73DBF" w:rsidTr="00C73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73DBF" w:rsidRPr="00E30CCD" w:rsidRDefault="00C73DBF" w:rsidP="00F045FA">
            <w:pPr>
              <w:widowControl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30CCD">
              <w:rPr>
                <w:rFonts w:ascii="Times New Roman" w:hAnsi="Times New Roman"/>
                <w:b w:val="0"/>
                <w:sz w:val="18"/>
                <w:szCs w:val="18"/>
              </w:rPr>
              <w:t>R</w:t>
            </w:r>
            <w:r w:rsidRPr="00E30CCD">
              <w:rPr>
                <w:rFonts w:ascii="Times New Roman" w:hAnsi="Times New Roman" w:hint="eastAsia"/>
                <w:b w:val="0"/>
                <w:sz w:val="18"/>
                <w:szCs w:val="18"/>
              </w:rPr>
              <w:t>1</w:t>
            </w:r>
          </w:p>
        </w:tc>
        <w:tc>
          <w:tcPr>
            <w:tcW w:w="6996" w:type="dxa"/>
          </w:tcPr>
          <w:p w:rsidR="00C73DBF" w:rsidRPr="00C73DBF" w:rsidRDefault="00C73DBF" w:rsidP="00C73DBF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73DBF">
              <w:rPr>
                <w:rFonts w:ascii="Times New Roman" w:hAnsi="Times New Roman"/>
                <w:sz w:val="18"/>
                <w:szCs w:val="18"/>
              </w:rPr>
              <w:t>TATTAACTTTAGGGTTATTTGTAAATGGATGCGTATGTCTGGTGTAGATCATATTCATGCAGGTACAGTTGTAGGGAAACTAGAAGGAGATCCTTTGATGGTTAGAGGATTTTATAATACACTATTGTTAACTGAATTAAAAATTAATTTAGCTGAAGGACTATTTTTCGATATGGATTGGGCATCGCTCCGAAAATGTGTTCCTGTAGCATCAGGTGGTATTCATTGTGGTCAAATGCATCAACTTCTTTATTATTTAGGCGATGATGTTGTTCTACAATTTGGAGGTGGTACAATTGGTCACCCTGATGGTATACAAGCAGGTGCGACAGCAAATCGTGTTGCTTTAGAAGCAATGGTTCTAGCTAGAAATGAGGGTCGTGATTATGTTGGTGAAGGACCGGAAATTTTACGTACT</w:t>
            </w:r>
            <w:bookmarkStart w:id="0" w:name="_GoBack"/>
            <w:bookmarkEnd w:id="0"/>
            <w:r w:rsidRPr="00C73DBF">
              <w:rPr>
                <w:rFonts w:ascii="Times New Roman" w:hAnsi="Times New Roman"/>
                <w:sz w:val="18"/>
                <w:szCs w:val="18"/>
              </w:rPr>
              <w:t>GCGGCAAGTACTTGTGGACCGTTAAAAGCAGCTTTAGATCTATGGAAAGATATTACTTTTGAATATACTTCAACAGACACACCTGATTTTGTTGAAGTAGCGACTGAAAGTCCTTAAATTTATTCTATTCTATAGTGTAATTTTTACTATAAAAGAACAGACTAATGAATTTTAATCTTTTTAATATTTTATATTAAGACAAAAGATAGAAAAAGTTTAGTAGTTAACTAAAAATAAAATTAAAATATTTACATTAAATAAAATAATTGAAGAGTAATGAGACTTACACAAGGATGTTTTTCATTTTTACCAGATTTAAGTGACGAACAAATTAAACATCAAGTTGGTTATGCTATTTCAAAAGGATGGGCCGTTAG</w:t>
            </w:r>
          </w:p>
        </w:tc>
      </w:tr>
      <w:tr w:rsidR="00C73DBF" w:rsidRPr="00C73DBF" w:rsidTr="00C73D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73DBF" w:rsidRPr="00E30CCD" w:rsidRDefault="00C73DBF" w:rsidP="00F045FA">
            <w:pPr>
              <w:widowControl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30CCD">
              <w:rPr>
                <w:rFonts w:ascii="Times New Roman" w:hAnsi="Times New Roman" w:hint="eastAsia"/>
                <w:b w:val="0"/>
                <w:sz w:val="18"/>
                <w:szCs w:val="18"/>
              </w:rPr>
              <w:t>R2</w:t>
            </w:r>
          </w:p>
        </w:tc>
        <w:tc>
          <w:tcPr>
            <w:tcW w:w="6996" w:type="dxa"/>
          </w:tcPr>
          <w:p w:rsidR="00C73DBF" w:rsidRPr="00C73DBF" w:rsidRDefault="00C73DBF" w:rsidP="00C73DB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73DBF">
              <w:rPr>
                <w:rFonts w:ascii="Times New Roman" w:hAnsi="Times New Roman"/>
                <w:sz w:val="18"/>
                <w:szCs w:val="18"/>
              </w:rPr>
              <w:t>TATTAACTTTAGGGTTATTTGTAAATGGATGCGTATGTCTGGTGTAGATCATATTCATGCAGGTACAGTTGTAGGGAAACTAGAAGGAGATCCTTTGATGGTTAGAGGATTTTATAATACCCTATTGTTAACTGAATTAAAAATTAATTTAGCTGAAGGACTATTTTTCGATATGGATTGGGCATCGCTCCGAAAATGTGTTCCTGTAGCATCAGGTGGTATTCATTGTGGTCAAATGCATCAACTTCTTTATTATTTAGGCGATGATGTTGTTCTACAATTTGGAGGTGGTACAATTGGTCACCCTGATGGTATACAAGCAGGTGCGACAGCAAATCGTGTTGCTTTAGAAGCAATGGTTCTAGCTAGAAATGAGGGTCGTGATTATGTTGGTGAAGGACCGGAAATTTTACGTACTGCGGCAAGTACTTGTGGACCGTTAAAAGCAGCTTTAGATCTATGGAAAGATATTACTTTTGAATATACTTCAACAGACACACCTGATTTTGTTGAAGTAGCGACTGACAGTCCTTAAATTTATTCTATTCTATAGTGTAATTTTTACTATAAAAGAACAGACTAATGAATTTTAATCTTTTTAATATTTTATATTAAGACAAAAGATAGAAAAAGTTTAGTACTTAACTAAAAATAAAATTAAAATATTTACATTAAATAAAATAATTGAAGAGTAATGAGACTTACACAAGGATGTTTTTCATTTTTACCAGATTTAAGTGACGAACAAATTAAACATCAAGTTGGTTATGCTATTTCAAAAGGATGGGCCGTTAG</w:t>
            </w:r>
          </w:p>
        </w:tc>
      </w:tr>
      <w:tr w:rsidR="00C73DBF" w:rsidRPr="00C73DBF" w:rsidTr="00C73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73DBF" w:rsidRPr="00E30CCD" w:rsidRDefault="00C73DBF" w:rsidP="00F045FA">
            <w:pPr>
              <w:widowControl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30CCD">
              <w:rPr>
                <w:rFonts w:ascii="Times New Roman" w:hAnsi="Times New Roman" w:hint="eastAsia"/>
                <w:b w:val="0"/>
                <w:sz w:val="18"/>
                <w:szCs w:val="18"/>
              </w:rPr>
              <w:t>R3</w:t>
            </w:r>
          </w:p>
        </w:tc>
        <w:tc>
          <w:tcPr>
            <w:tcW w:w="6996" w:type="dxa"/>
          </w:tcPr>
          <w:p w:rsidR="00C73DBF" w:rsidRPr="00C73DBF" w:rsidRDefault="00C73DBF" w:rsidP="00C73DBF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73DBF">
              <w:rPr>
                <w:rFonts w:ascii="Times New Roman" w:hAnsi="Times New Roman"/>
                <w:sz w:val="18"/>
                <w:szCs w:val="18"/>
              </w:rPr>
              <w:t>TATTAACTTTAGGGTTATTTGTAAATGGATGCGTATGTCTGGTGTAGATCATATTCATGCAGGTACAGTTGTAGGGAAACTAGAAGGAGATCCTTTGATGGTTAGAGGATTTTATAATACACTATTGTTAACTGAATTAAAAATTAATTTAGCTGAAGGACTATTTTTCGATATGGATTGGGCATCGCTCCGAAAATGTGTTCCTGTAGCATCAGGTGGTATTCATTGTGGTCAAATGCATCAACTTCTTTATTATTTAGGCGATGATGTTGTTCTACAATTTGGAGGTGGTACAATTGGTCACCCTGATGGTATACAAGCAGGTGCGACAGCAAATCGTGTTGCTTTAGAAGCAATGGTTCTAGCTAGAAATGAGGGTCGTGATTATGTTGGTGAAGGACCGGAAATTTTACGTACTGCGGCAAGTACTTGTGGACCGTTAAAAGCAGCTTTAGATCTATGGAAAGATATTACTTTTGAATATACTTCAACAGACACACCTGATTTTGTTGAAGTAGCGACTGAAAGTCCTTAAATTTATTCTATTCTATAGTGTAATTTTTACTATAAAAGAACAGACTAATGAATTTTAATCTTTTTAATATTTTATATTAAGACAAAAGATAGAAAAAGTTTAGTAGTTAACTAAAAATAAAATTAAAATATTTACATTAAATAAAATAATTGAAGAGTAATGAGACTTACACAAGGATGTTTTTCATTTTTACCTGATTTAAGTGACGAACAAATTAAACATCAAGTTGGTTATGCTATTTCAAAAGGATGGGCCGTTAG</w:t>
            </w:r>
          </w:p>
        </w:tc>
      </w:tr>
      <w:tr w:rsidR="00C73DBF" w:rsidRPr="00C73DBF" w:rsidTr="00C73D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73DBF" w:rsidRPr="00E30CCD" w:rsidRDefault="00C73DBF" w:rsidP="00F045FA">
            <w:pPr>
              <w:widowControl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30CCD">
              <w:rPr>
                <w:rFonts w:ascii="Times New Roman" w:hAnsi="Times New Roman" w:hint="eastAsia"/>
                <w:b w:val="0"/>
                <w:sz w:val="18"/>
                <w:szCs w:val="18"/>
              </w:rPr>
              <w:t>R4</w:t>
            </w:r>
          </w:p>
        </w:tc>
        <w:tc>
          <w:tcPr>
            <w:tcW w:w="6996" w:type="dxa"/>
          </w:tcPr>
          <w:p w:rsidR="00C73DBF" w:rsidRPr="00C73DBF" w:rsidRDefault="00C73DBF" w:rsidP="00C73DB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73DBF">
              <w:rPr>
                <w:rFonts w:ascii="Times New Roman" w:hAnsi="Times New Roman"/>
                <w:sz w:val="18"/>
                <w:szCs w:val="18"/>
              </w:rPr>
              <w:t>TATTAACTTTAGGGTTATTTGTAAATGGATGCGTATGTCTGGTGTAGATCATATTCATGCAGGTACAGTTGTAGGGAAACTAGAAGGAGATCCTTTGATGGTTAGAGGATTTTATAATACACTATTGTTAACTGAATTAAAAATTAATTTAGCTGAAGGACTATTTTTCGATATGGATTGGGCATCGCTCCGAAAATGTGTTCCTGTAGCATCAGGTGGTATTCATTGTGGTCAAATGCATCAACTTCTTTATTATTTAGGCGATGATGTTGTTCTACAATTTGGAGGTGGTACAATTGGTCACCCTGATGGTATACAAGCAGGTGCGACAGCAAATCGTGTTGCTTTAGAAGCAATGGTTCTAGCTAGAAATGAGGGTCGTGATTATGTTGGTGAAGGACCGGAAATTTTACGTACTGCGGCAAGTACTTGTGGACCGTTAAAAGCAGCTTTAGATCTATGGAAAGATATTACTTTTGAATATACTTCAACAGACACACCTGATTTTGTTGAAGTAGCGACTGAAAGTCCTTAAATTTATTCTATTCTATAGTGTAATTTTTACTATAAAAGAACAGACTAATGAATTTTAATCTTTTTAATATTTTATATTAAGACAAAAGATAGAAAAAGTTTAGTAGTTAACTAAAAATAAAATTAAAATATTTACATTAAATAAAATAATTGAAGAGTAATGAGACTTACACAAGGATGTTTTTCATTTTTACCAGATTTAAGTGACGAACAAATTAAACATCAAGTTGGATATGCTATTTCAAAAGGATGGGCCGTTAG</w:t>
            </w:r>
          </w:p>
        </w:tc>
      </w:tr>
      <w:tr w:rsidR="00C73DBF" w:rsidRPr="00C73DBF" w:rsidTr="00C73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73DBF" w:rsidRPr="00E30CCD" w:rsidRDefault="00C73DBF" w:rsidP="00F045FA">
            <w:pPr>
              <w:widowControl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30CCD">
              <w:rPr>
                <w:rFonts w:ascii="Times New Roman" w:hAnsi="Times New Roman" w:hint="eastAsia"/>
                <w:b w:val="0"/>
                <w:sz w:val="18"/>
                <w:szCs w:val="18"/>
              </w:rPr>
              <w:t>R5</w:t>
            </w:r>
          </w:p>
        </w:tc>
        <w:tc>
          <w:tcPr>
            <w:tcW w:w="6996" w:type="dxa"/>
          </w:tcPr>
          <w:p w:rsidR="00C73DBF" w:rsidRPr="00C73DBF" w:rsidRDefault="00C73DBF" w:rsidP="00C73DBF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73DBF">
              <w:rPr>
                <w:rFonts w:ascii="Times New Roman" w:hAnsi="Times New Roman"/>
                <w:sz w:val="18"/>
                <w:szCs w:val="18"/>
              </w:rPr>
              <w:t>TATTAACTTTAGGGTTATTTGTAAATGGATGCGTATGTCTGGTGTAGATCATATTCATGCAGGTACAGTTGTAGGGAAACTAGAAGGAGATCCTTTGATGGTTAGAGGATTTTATAATACACTATTGTTAACTGAATTAAAAATTAATTTAGCTGAAGGACTATTTTTCGATATGGATTGGGCATCGCTCCGAAAATGTGTTCCTGTAGCATCAGGTGGTATTCATTGTGGTCAAATGCATCAACTTCTTTATTATTTAGGCGATGATGTTGTTCTACAATTTGGAGGTGGTACAATTGGTCACCCTGATGGTATACAAGCAGGTGCGACAGCAAATCGTG</w:t>
            </w:r>
            <w:r w:rsidRPr="00C73DBF">
              <w:rPr>
                <w:rFonts w:ascii="Times New Roman" w:hAnsi="Times New Roman"/>
                <w:sz w:val="18"/>
                <w:szCs w:val="18"/>
              </w:rPr>
              <w:lastRenderedPageBreak/>
              <w:t>TTGCTTTAGAAGCTATGGTTCTAGCTAGAAATGAGGGTCGTGATTATGTTGGTGAAGGACCGGAAATTTTACGTACTGCGGCAAGTACTTGTGGACCGTTAAAAGCAGCTTTAGATCTATGGAAAGATATTACTTTTGAATATACTTCAACAGACACACCTGATTTTGTTGAAGTAGCGACTGAAAGTCCTTAAATTTATTCTATTCTATAGTGTAATTTTTACTATAAAAGAACAGACTAATGAATTTTAATCTTTTTAATATTTTATATTAAGACAAAAGATAGAAAAAGTTTAGTAGTTAACTAAAAATAAAATTAAAATATTTACATTAAATAAAATAATTGAAGAGTAATGAGACTTACACAAGGATGTTTTTCATTTTTACCAGATTTAAGTGACGAACAAATTAAACATCAAGTTGGTTATGCTATTTCAAAAGGATGGGCCGTTAG</w:t>
            </w:r>
          </w:p>
        </w:tc>
      </w:tr>
      <w:tr w:rsidR="00C73DBF" w:rsidRPr="00C73DBF" w:rsidTr="00C73D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73DBF" w:rsidRPr="00E30CCD" w:rsidRDefault="00C73DBF" w:rsidP="00F045FA">
            <w:pPr>
              <w:widowControl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30CCD">
              <w:rPr>
                <w:rFonts w:ascii="Times New Roman" w:hAnsi="Times New Roman" w:hint="eastAsia"/>
                <w:b w:val="0"/>
                <w:sz w:val="18"/>
                <w:szCs w:val="18"/>
              </w:rPr>
              <w:lastRenderedPageBreak/>
              <w:t>R6</w:t>
            </w:r>
          </w:p>
        </w:tc>
        <w:tc>
          <w:tcPr>
            <w:tcW w:w="6996" w:type="dxa"/>
          </w:tcPr>
          <w:p w:rsidR="00C73DBF" w:rsidRPr="00C73DBF" w:rsidRDefault="00C73DBF" w:rsidP="00C73DB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73DBF">
              <w:rPr>
                <w:rFonts w:ascii="Times New Roman" w:hAnsi="Times New Roman"/>
                <w:sz w:val="18"/>
                <w:szCs w:val="18"/>
              </w:rPr>
              <w:t>TATTAACTTTAGGGTTATTTGTAAATGGATGCGTATGTCTGGTGTAGATCATATTCATGCAGGTACAGTTGTAGGGAAACTAGAAGGAGATCCTTTGATGGTTAGAGGATTTTATAATACACTATTGTTAACTGAATTAAAAATTAATTTAGCTGAAGGACTATTTTTCGATATGGATTGGGCATCGCTCCGAAAATGTGTTCCTGTAGCATCAGGTGGTATTCATTGTGGTCAAATGCATCAACTTCTTTATTATTTAGGCGATGATGTTGTTCTACAATTTGGAGGTGGTACAATTGGTCACCCTGATGGTATACAAGCAGGTGCGACAGCAAATCGTGTTGCTTTAGAAGCAATGGTTCTAGCTAGAAATGAGGGTCGTGATTATGTTGGTGAAGGACCGGAAATTTTACGTACTGCGGCAAGTACTTGTGGACCGTTAAAAGCAGCTTTAGATCTATGGAAAGATATTACTTTTGAATATACTTCAACAGACACACCTGATTTTGTTGAAGTAGCGACTGAAAGTCCTTAAATTTATTCTATTCTATAGTGTAATTTTTACTATAAAAGAACAGACTAATGAATTTTAATCTTTTTAATATTTTATATTAAGACAAAAGATAGAAAAAGTTTAGTAGTTAACTAAAAATAAAATTAAAATATTTACATTAAATAAAATAATTGAAGAGTAATGAGACTTACACAAGGATGTTTTTCATTTTTATCAGATTTAAGTGACGAACAAATTAAACATCAAGTTGGTTATGCTATTTCAAAAGGATGGGCCGTTAG</w:t>
            </w:r>
          </w:p>
        </w:tc>
      </w:tr>
      <w:tr w:rsidR="00C73DBF" w:rsidRPr="00C73DBF" w:rsidTr="00C73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single" w:sz="4" w:space="0" w:color="auto"/>
            </w:tcBorders>
          </w:tcPr>
          <w:p w:rsidR="00C73DBF" w:rsidRPr="00E30CCD" w:rsidRDefault="00C73DBF" w:rsidP="00F045FA">
            <w:pPr>
              <w:widowControl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30CCD">
              <w:rPr>
                <w:rFonts w:ascii="Times New Roman" w:hAnsi="Times New Roman" w:hint="eastAsia"/>
                <w:b w:val="0"/>
                <w:sz w:val="18"/>
                <w:szCs w:val="18"/>
              </w:rPr>
              <w:t>R7</w:t>
            </w:r>
          </w:p>
        </w:tc>
        <w:tc>
          <w:tcPr>
            <w:tcW w:w="6996" w:type="dxa"/>
            <w:tcBorders>
              <w:bottom w:val="single" w:sz="4" w:space="0" w:color="auto"/>
            </w:tcBorders>
          </w:tcPr>
          <w:p w:rsidR="00C73DBF" w:rsidRPr="00C73DBF" w:rsidRDefault="00C73DBF" w:rsidP="00C73DBF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73DBF">
              <w:rPr>
                <w:rFonts w:ascii="Times New Roman" w:hAnsi="Times New Roman"/>
                <w:sz w:val="18"/>
                <w:szCs w:val="18"/>
              </w:rPr>
              <w:t>TATTAACTTTAGGGTTATTTGTAAATGGATGCGTATGTCTGGTGTAGATCATATTCATGCAGGTACAGTTGTAGGGAAACTAGAAGGAGATCCTTTGATGGTTAGAGGATTTTATAATACACTATTGTTAACTGAATTAAAAATTAATTTAGCTGAAGGACTATTTTTCGATATGGATTGGGCATCGCTCCGAAAATGTGTTCCTGTAGCATCAGGTGGTATTCATTGTGGTCAAATGCATCAACTTCTTTATTATTTAGGCGATGATGTTGTTCTACAATTTGGAGGTGGTACAATTGGTCACCCTGATGGTATACAAGCAGGTGCGACAGCAAATCGTGTTGCTTTAGAAGCTATGGTTCTAGCTAGAAATGAGGGTCGTGATTATGTTGGTGAAGGACCGGAAATTTTACGTACTGCGGCAAGTACTTGTGGACCGTTAAAAGCAGCTTTAGATCTATGGAAAGATATTACTTTTGAATATACTTCAACAGACACACCTGATTTTGTTGAAGTAGCGACTGAAAGTCCTTAAATTTATTCTATTCTATAGTGTAATTTTTACTATAAAAGAACAGACTAATGAATTTTAATCTTTTTAATATTTTATATTAAGACAAAAGATAGAAAAAGTTTAGTAGTTAACTAAAAATAAAATTAAAATATTTACATTAAATAAAATAATTGAAGAGTAATGAGACTTACACAAGGATGTTTTTCATTTTTATCAGATTTAAGTGACGAACAAATTAAACATCAAGTTGGTTATGCTATTTCAAAAGGATGGGCCGTTAG</w:t>
            </w:r>
          </w:p>
        </w:tc>
      </w:tr>
    </w:tbl>
    <w:p w:rsidR="00D34D3E" w:rsidRPr="00D34D3E" w:rsidRDefault="00D34D3E" w:rsidP="00F045FA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63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1"/>
        <w:gridCol w:w="3148"/>
        <w:gridCol w:w="1640"/>
        <w:gridCol w:w="826"/>
      </w:tblGrid>
      <w:tr w:rsidR="00F045FA" w:rsidRPr="00A06C93" w:rsidTr="000F0D71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Loci</w:t>
            </w:r>
          </w:p>
        </w:tc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Primer sequences (5’-3’)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Repeat motif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Ta (</w:t>
            </w:r>
            <w:r w:rsidRPr="00A06C93">
              <w:rPr>
                <w:rFonts w:ascii="宋体" w:hAnsi="宋体" w:cs="宋体" w:hint="eastAsia"/>
                <w:szCs w:val="21"/>
              </w:rPr>
              <w:t>℃</w:t>
            </w:r>
            <w:r w:rsidRPr="00A06C93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F045FA" w:rsidRPr="00A06C93" w:rsidTr="000F0D71"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SW1</w:t>
            </w:r>
          </w:p>
        </w:tc>
        <w:tc>
          <w:tcPr>
            <w:tcW w:w="3148" w:type="dxa"/>
            <w:tcBorders>
              <w:top w:val="single" w:sz="4" w:space="0" w:color="auto"/>
            </w:tcBorders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AACGGAAGCGCAATACGAC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(AC)</w:t>
            </w:r>
            <w:r w:rsidRPr="00A06C93">
              <w:rPr>
                <w:rFonts w:ascii="Times New Roman" w:hAnsi="Times New Roman"/>
                <w:szCs w:val="21"/>
                <w:vertAlign w:val="subscript"/>
              </w:rPr>
              <w:t>11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60</w:t>
            </w:r>
          </w:p>
        </w:tc>
      </w:tr>
      <w:tr w:rsidR="00F045FA" w:rsidRPr="00A06C93" w:rsidTr="000F0D71">
        <w:tc>
          <w:tcPr>
            <w:tcW w:w="741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148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GCAGACACGGTTGACGAAG</w:t>
            </w:r>
          </w:p>
        </w:tc>
        <w:tc>
          <w:tcPr>
            <w:tcW w:w="1640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045FA" w:rsidRPr="00A06C93" w:rsidTr="000F0D71">
        <w:tc>
          <w:tcPr>
            <w:tcW w:w="741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SW6</w:t>
            </w:r>
          </w:p>
        </w:tc>
        <w:tc>
          <w:tcPr>
            <w:tcW w:w="3148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CAAAGTTGCTGCGTGATTCG</w:t>
            </w:r>
          </w:p>
        </w:tc>
        <w:tc>
          <w:tcPr>
            <w:tcW w:w="1640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(CT)</w:t>
            </w:r>
            <w:r w:rsidRPr="00A06C93">
              <w:rPr>
                <w:rFonts w:ascii="Times New Roman" w:hAnsi="Times New Roman"/>
                <w:szCs w:val="21"/>
                <w:vertAlign w:val="subscript"/>
              </w:rPr>
              <w:t>11</w:t>
            </w:r>
          </w:p>
        </w:tc>
        <w:tc>
          <w:tcPr>
            <w:tcW w:w="826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60</w:t>
            </w:r>
          </w:p>
        </w:tc>
      </w:tr>
      <w:tr w:rsidR="00F045FA" w:rsidRPr="00A06C93" w:rsidTr="000F0D71">
        <w:tc>
          <w:tcPr>
            <w:tcW w:w="741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148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CACGATGTGTCGCCTTCTG</w:t>
            </w:r>
          </w:p>
        </w:tc>
        <w:tc>
          <w:tcPr>
            <w:tcW w:w="1640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045FA" w:rsidRPr="00A06C93" w:rsidTr="000F0D71">
        <w:tc>
          <w:tcPr>
            <w:tcW w:w="741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SW9</w:t>
            </w:r>
          </w:p>
        </w:tc>
        <w:tc>
          <w:tcPr>
            <w:tcW w:w="3148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AAAGTTGCTGAGCCGTTCG</w:t>
            </w:r>
          </w:p>
        </w:tc>
        <w:tc>
          <w:tcPr>
            <w:tcW w:w="1640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(ACC)</w:t>
            </w:r>
            <w:r w:rsidRPr="00A06C93">
              <w:rPr>
                <w:rFonts w:ascii="Times New Roman" w:hAnsi="Times New Roman"/>
                <w:szCs w:val="21"/>
                <w:vertAlign w:val="subscript"/>
              </w:rPr>
              <w:t>8</w:t>
            </w:r>
          </w:p>
        </w:tc>
        <w:tc>
          <w:tcPr>
            <w:tcW w:w="826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60</w:t>
            </w:r>
          </w:p>
        </w:tc>
      </w:tr>
      <w:tr w:rsidR="00F045FA" w:rsidRPr="00A06C93" w:rsidTr="000F0D71">
        <w:tc>
          <w:tcPr>
            <w:tcW w:w="741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148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CAGGAGGACCATCGATCCC</w:t>
            </w:r>
          </w:p>
        </w:tc>
        <w:tc>
          <w:tcPr>
            <w:tcW w:w="1640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045FA" w:rsidRPr="00A06C93" w:rsidTr="000F0D71">
        <w:tc>
          <w:tcPr>
            <w:tcW w:w="741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SW10</w:t>
            </w:r>
          </w:p>
        </w:tc>
        <w:tc>
          <w:tcPr>
            <w:tcW w:w="3148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TGGCTGTGTGGATACGACC</w:t>
            </w:r>
          </w:p>
        </w:tc>
        <w:tc>
          <w:tcPr>
            <w:tcW w:w="1640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(ACT)</w:t>
            </w:r>
            <w:r w:rsidRPr="00A06C93">
              <w:rPr>
                <w:rFonts w:ascii="Times New Roman" w:hAnsi="Times New Roman"/>
                <w:szCs w:val="21"/>
                <w:vertAlign w:val="subscript"/>
              </w:rPr>
              <w:t>8</w:t>
            </w:r>
          </w:p>
        </w:tc>
        <w:tc>
          <w:tcPr>
            <w:tcW w:w="826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60</w:t>
            </w:r>
          </w:p>
        </w:tc>
      </w:tr>
      <w:tr w:rsidR="00F045FA" w:rsidRPr="00A06C93" w:rsidTr="000F0D71">
        <w:tc>
          <w:tcPr>
            <w:tcW w:w="741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148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TGTCGCAATGCTCGTTGTAG</w:t>
            </w:r>
          </w:p>
        </w:tc>
        <w:tc>
          <w:tcPr>
            <w:tcW w:w="1640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045FA" w:rsidRPr="00A06C93" w:rsidTr="000F0D71">
        <w:tc>
          <w:tcPr>
            <w:tcW w:w="741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SW16</w:t>
            </w:r>
          </w:p>
        </w:tc>
        <w:tc>
          <w:tcPr>
            <w:tcW w:w="3148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CCCAAATCAGCGAAAGGCG</w:t>
            </w:r>
          </w:p>
        </w:tc>
        <w:tc>
          <w:tcPr>
            <w:tcW w:w="1640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(GTT)</w:t>
            </w:r>
            <w:r w:rsidRPr="00A06C93">
              <w:rPr>
                <w:rFonts w:ascii="Times New Roman" w:hAnsi="Times New Roman"/>
                <w:szCs w:val="21"/>
                <w:vertAlign w:val="subscript"/>
              </w:rPr>
              <w:t>21</w:t>
            </w:r>
          </w:p>
        </w:tc>
        <w:tc>
          <w:tcPr>
            <w:tcW w:w="826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61</w:t>
            </w:r>
          </w:p>
        </w:tc>
      </w:tr>
      <w:tr w:rsidR="00F045FA" w:rsidRPr="00A06C93" w:rsidTr="000F0D71">
        <w:tc>
          <w:tcPr>
            <w:tcW w:w="741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148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CGGTGCTACGATACTGCCC</w:t>
            </w:r>
          </w:p>
        </w:tc>
        <w:tc>
          <w:tcPr>
            <w:tcW w:w="1640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045FA" w:rsidRPr="00A06C93" w:rsidTr="000F0D71">
        <w:tc>
          <w:tcPr>
            <w:tcW w:w="741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SW17</w:t>
            </w:r>
          </w:p>
        </w:tc>
        <w:tc>
          <w:tcPr>
            <w:tcW w:w="3148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GCCTTCGTTACGCTTGACC</w:t>
            </w:r>
          </w:p>
        </w:tc>
        <w:tc>
          <w:tcPr>
            <w:tcW w:w="1640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(ATTT)</w:t>
            </w:r>
            <w:r w:rsidRPr="00A06C93">
              <w:rPr>
                <w:rFonts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826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60</w:t>
            </w:r>
          </w:p>
        </w:tc>
      </w:tr>
      <w:tr w:rsidR="00F045FA" w:rsidRPr="00A06C93" w:rsidTr="000F0D71">
        <w:tc>
          <w:tcPr>
            <w:tcW w:w="741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148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TACCACCTGAGCAATCCCG</w:t>
            </w:r>
          </w:p>
        </w:tc>
        <w:tc>
          <w:tcPr>
            <w:tcW w:w="1640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045FA" w:rsidRPr="00A06C93" w:rsidTr="000F0D71">
        <w:tc>
          <w:tcPr>
            <w:tcW w:w="741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SW18</w:t>
            </w:r>
          </w:p>
        </w:tc>
        <w:tc>
          <w:tcPr>
            <w:tcW w:w="3148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ACCCGACGAGCTCTACAAG</w:t>
            </w:r>
          </w:p>
        </w:tc>
        <w:tc>
          <w:tcPr>
            <w:tcW w:w="1640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(CAGT)</w:t>
            </w:r>
            <w:r w:rsidRPr="00A06C93">
              <w:rPr>
                <w:rFonts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826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60</w:t>
            </w:r>
          </w:p>
        </w:tc>
      </w:tr>
      <w:tr w:rsidR="00F045FA" w:rsidRPr="00A06C93" w:rsidTr="000F0D71">
        <w:tc>
          <w:tcPr>
            <w:tcW w:w="741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148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TGAGTGGGTTGAAGACGGG</w:t>
            </w:r>
          </w:p>
        </w:tc>
        <w:tc>
          <w:tcPr>
            <w:tcW w:w="1640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045FA" w:rsidRPr="00A06C93" w:rsidTr="000F0D71">
        <w:tc>
          <w:tcPr>
            <w:tcW w:w="741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SW21</w:t>
            </w:r>
          </w:p>
        </w:tc>
        <w:tc>
          <w:tcPr>
            <w:tcW w:w="3148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ATGCCAGGAGCTACACAGG</w:t>
            </w:r>
          </w:p>
        </w:tc>
        <w:tc>
          <w:tcPr>
            <w:tcW w:w="1640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(AAACC)</w:t>
            </w:r>
            <w:r w:rsidRPr="00A06C93">
              <w:rPr>
                <w:rFonts w:ascii="Times New Roman" w:hAnsi="Times New Roman"/>
                <w:szCs w:val="21"/>
                <w:vertAlign w:val="subscript"/>
              </w:rPr>
              <w:t>7</w:t>
            </w:r>
          </w:p>
        </w:tc>
        <w:tc>
          <w:tcPr>
            <w:tcW w:w="826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60</w:t>
            </w:r>
          </w:p>
        </w:tc>
      </w:tr>
      <w:tr w:rsidR="00F045FA" w:rsidRPr="00A06C93" w:rsidTr="000F0D71">
        <w:tc>
          <w:tcPr>
            <w:tcW w:w="741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148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AGATGGCTCAACCTCTGCC</w:t>
            </w:r>
          </w:p>
        </w:tc>
        <w:tc>
          <w:tcPr>
            <w:tcW w:w="1640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045FA" w:rsidRPr="00A06C93" w:rsidTr="000F0D71">
        <w:tc>
          <w:tcPr>
            <w:tcW w:w="741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SW24</w:t>
            </w:r>
          </w:p>
        </w:tc>
        <w:tc>
          <w:tcPr>
            <w:tcW w:w="3148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TTGCCCGGGTATCCTGTTC</w:t>
            </w:r>
          </w:p>
        </w:tc>
        <w:tc>
          <w:tcPr>
            <w:tcW w:w="1640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(AAACAT)</w:t>
            </w:r>
            <w:r w:rsidRPr="00A06C93">
              <w:rPr>
                <w:rFonts w:ascii="Times New Roman" w:hAnsi="Times New Roman"/>
                <w:szCs w:val="21"/>
                <w:vertAlign w:val="subscript"/>
              </w:rPr>
              <w:t>4</w:t>
            </w:r>
          </w:p>
        </w:tc>
        <w:tc>
          <w:tcPr>
            <w:tcW w:w="826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60</w:t>
            </w:r>
          </w:p>
        </w:tc>
      </w:tr>
      <w:tr w:rsidR="00F045FA" w:rsidRPr="00A06C93" w:rsidTr="000F0D71">
        <w:tc>
          <w:tcPr>
            <w:tcW w:w="741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148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TTTCGCGTTGAGCACTTCG</w:t>
            </w:r>
          </w:p>
        </w:tc>
        <w:tc>
          <w:tcPr>
            <w:tcW w:w="1640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045FA" w:rsidRPr="00A06C93" w:rsidTr="000F0D71">
        <w:tc>
          <w:tcPr>
            <w:tcW w:w="741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lastRenderedPageBreak/>
              <w:t>SW28</w:t>
            </w:r>
          </w:p>
        </w:tc>
        <w:tc>
          <w:tcPr>
            <w:tcW w:w="3148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GAGTTTGAGGCGACGGAAG</w:t>
            </w:r>
          </w:p>
        </w:tc>
        <w:tc>
          <w:tcPr>
            <w:tcW w:w="1640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(AGGATC)</w:t>
            </w:r>
            <w:r w:rsidRPr="00A06C93">
              <w:rPr>
                <w:rFonts w:ascii="Times New Roman" w:hAnsi="Times New Roman"/>
                <w:szCs w:val="21"/>
                <w:vertAlign w:val="subscript"/>
              </w:rPr>
              <w:t>4</w:t>
            </w:r>
          </w:p>
        </w:tc>
        <w:tc>
          <w:tcPr>
            <w:tcW w:w="826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59</w:t>
            </w:r>
          </w:p>
        </w:tc>
      </w:tr>
      <w:tr w:rsidR="00F045FA" w:rsidRPr="00A06C93" w:rsidTr="000F0D71">
        <w:tc>
          <w:tcPr>
            <w:tcW w:w="741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148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TGCCCTGACTACGCTACAG</w:t>
            </w:r>
          </w:p>
        </w:tc>
        <w:tc>
          <w:tcPr>
            <w:tcW w:w="1640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045FA" w:rsidRPr="00A06C93" w:rsidTr="000F0D71">
        <w:tc>
          <w:tcPr>
            <w:tcW w:w="741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SW35</w:t>
            </w:r>
          </w:p>
        </w:tc>
        <w:tc>
          <w:tcPr>
            <w:tcW w:w="3148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 xml:space="preserve">GCTATGTCAACAACCACCTCT </w:t>
            </w:r>
          </w:p>
        </w:tc>
        <w:tc>
          <w:tcPr>
            <w:tcW w:w="1640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(ATC)</w:t>
            </w:r>
            <w:r w:rsidRPr="00A06C93">
              <w:rPr>
                <w:rFonts w:ascii="Times New Roman" w:hAnsi="Times New Roman"/>
                <w:szCs w:val="21"/>
                <w:vertAlign w:val="subscript"/>
              </w:rPr>
              <w:t>4</w:t>
            </w:r>
            <w:r w:rsidRPr="00A06C93">
              <w:rPr>
                <w:rFonts w:ascii="Times New Roman" w:hAnsi="Times New Roman"/>
                <w:szCs w:val="21"/>
              </w:rPr>
              <w:t>…(ATC)</w:t>
            </w:r>
            <w:r w:rsidRPr="00A06C93">
              <w:rPr>
                <w:rFonts w:ascii="Times New Roman" w:hAnsi="Times New Roman"/>
                <w:szCs w:val="21"/>
                <w:vertAlign w:val="subscript"/>
              </w:rPr>
              <w:t>4</w:t>
            </w:r>
          </w:p>
        </w:tc>
        <w:tc>
          <w:tcPr>
            <w:tcW w:w="826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59</w:t>
            </w:r>
          </w:p>
        </w:tc>
      </w:tr>
      <w:tr w:rsidR="00F045FA" w:rsidRPr="00A06C93" w:rsidTr="000F0D71">
        <w:tc>
          <w:tcPr>
            <w:tcW w:w="741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148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  <w:r w:rsidRPr="00A06C93">
              <w:rPr>
                <w:rFonts w:ascii="Times New Roman" w:hAnsi="Times New Roman"/>
                <w:szCs w:val="21"/>
              </w:rPr>
              <w:t>TTCTGATTCGAGGTATTGTGC</w:t>
            </w:r>
          </w:p>
        </w:tc>
        <w:tc>
          <w:tcPr>
            <w:tcW w:w="1640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" w:type="dxa"/>
            <w:shd w:val="clear" w:color="auto" w:fill="auto"/>
          </w:tcPr>
          <w:p w:rsidR="00F045FA" w:rsidRPr="00A06C93" w:rsidRDefault="00F045FA" w:rsidP="000F0D7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</w:tbl>
    <w:p w:rsidR="00ED0FA0" w:rsidRDefault="00C3764D"/>
    <w:sectPr w:rsidR="00ED0F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764D" w:rsidRDefault="00C3764D" w:rsidP="00F045FA">
      <w:r>
        <w:separator/>
      </w:r>
    </w:p>
  </w:endnote>
  <w:endnote w:type="continuationSeparator" w:id="0">
    <w:p w:rsidR="00C3764D" w:rsidRDefault="00C3764D" w:rsidP="00F04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764D" w:rsidRDefault="00C3764D" w:rsidP="00F045FA">
      <w:r>
        <w:separator/>
      </w:r>
    </w:p>
  </w:footnote>
  <w:footnote w:type="continuationSeparator" w:id="0">
    <w:p w:rsidR="00C3764D" w:rsidRDefault="00C3764D" w:rsidP="00F045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E30"/>
    <w:rsid w:val="00177E30"/>
    <w:rsid w:val="002C152D"/>
    <w:rsid w:val="00664604"/>
    <w:rsid w:val="0089490A"/>
    <w:rsid w:val="00B4704E"/>
    <w:rsid w:val="00C3764D"/>
    <w:rsid w:val="00C73DBF"/>
    <w:rsid w:val="00D011C4"/>
    <w:rsid w:val="00D34D3E"/>
    <w:rsid w:val="00E30CCD"/>
    <w:rsid w:val="00EA2C92"/>
    <w:rsid w:val="00ED275F"/>
    <w:rsid w:val="00F04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E416C04-36BF-419B-8E17-2DF17119A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45F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4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45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45F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45FA"/>
    <w:rPr>
      <w:sz w:val="18"/>
      <w:szCs w:val="18"/>
    </w:rPr>
  </w:style>
  <w:style w:type="table" w:styleId="a5">
    <w:name w:val="Table Grid"/>
    <w:basedOn w:val="a1"/>
    <w:uiPriority w:val="59"/>
    <w:rsid w:val="00C73D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C73DB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968</Words>
  <Characters>5521</Characters>
  <Application>Microsoft Office Word</Application>
  <DocSecurity>0</DocSecurity>
  <Lines>46</Lines>
  <Paragraphs>12</Paragraphs>
  <ScaleCrop>false</ScaleCrop>
  <Company/>
  <LinksUpToDate>false</LinksUpToDate>
  <CharactersWithSpaces>6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晶晶</dc:creator>
  <cp:keywords/>
  <dc:description/>
  <cp:lastModifiedBy>Jingjing</cp:lastModifiedBy>
  <cp:revision>6</cp:revision>
  <dcterms:created xsi:type="dcterms:W3CDTF">2017-08-11T10:31:00Z</dcterms:created>
  <dcterms:modified xsi:type="dcterms:W3CDTF">2017-11-19T05:05:00Z</dcterms:modified>
</cp:coreProperties>
</file>